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F64E2" w14:textId="01AC4E03" w:rsidR="006F1623" w:rsidRPr="001564A4" w:rsidRDefault="006F1623" w:rsidP="006F1623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1564A4">
        <w:rPr>
          <w:rFonts w:ascii="Times New Roman" w:hAnsi="Times New Roman" w:cs="Times New Roman"/>
          <w:b/>
          <w:lang w:val="en-GB"/>
        </w:rPr>
        <w:t>S1</w:t>
      </w:r>
      <w:r w:rsidRPr="001564A4">
        <w:rPr>
          <w:rFonts w:ascii="Times New Roman" w:hAnsi="Times New Roman" w:cs="Times New Roman"/>
          <w:lang w:val="en-GB"/>
        </w:rPr>
        <w:t xml:space="preserve"> </w:t>
      </w:r>
      <w:r w:rsidR="00FB0D5C">
        <w:rPr>
          <w:rFonts w:ascii="Times New Roman" w:hAnsi="Times New Roman" w:cs="Times New Roman"/>
          <w:b/>
          <w:lang w:val="en-GB"/>
        </w:rPr>
        <w:t>Table.</w:t>
      </w:r>
      <w:r w:rsidRPr="001564A4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1564A4">
        <w:rPr>
          <w:rFonts w:ascii="Times New Roman" w:hAnsi="Times New Roman" w:cs="Times New Roman"/>
          <w:b/>
          <w:lang w:val="en-GB"/>
        </w:rPr>
        <w:t>Descriptive statistics of secondary outcomes.</w:t>
      </w:r>
      <w:proofErr w:type="gramEnd"/>
      <w:r w:rsidRPr="001564A4">
        <w:rPr>
          <w:rFonts w:ascii="Times New Roman" w:hAnsi="Times New Roman" w:cs="Times New Roman"/>
          <w:b/>
          <w:lang w:val="en-GB"/>
        </w:rPr>
        <w:t xml:space="preserve"> </w:t>
      </w:r>
      <w:r w:rsidRPr="001564A4">
        <w:rPr>
          <w:rFonts w:ascii="Times New Roman" w:hAnsi="Times New Roman" w:cs="Times New Roman"/>
          <w:lang w:val="en-GB"/>
        </w:rPr>
        <w:t xml:space="preserve">Table of the descriptive statistics of length for age Z-scores at birth, </w:t>
      </w:r>
      <w:del w:id="1" w:author="Henrik Christesen" w:date="2018-05-31T13:38:00Z">
        <w:r w:rsidRPr="001564A4" w:rsidDel="006E4940">
          <w:rPr>
            <w:rFonts w:ascii="Times New Roman" w:hAnsi="Times New Roman" w:cs="Times New Roman"/>
            <w:lang w:val="en-GB"/>
          </w:rPr>
          <w:delText>3</w:delText>
        </w:r>
      </w:del>
      <w:ins w:id="2" w:author="Henrik Christesen" w:date="2018-05-31T13:38:00Z">
        <w:r w:rsidR="006E4940">
          <w:rPr>
            <w:rFonts w:ascii="Times New Roman" w:hAnsi="Times New Roman" w:cs="Times New Roman"/>
            <w:lang w:val="en-GB"/>
          </w:rPr>
          <w:t>three</w:t>
        </w:r>
      </w:ins>
      <w:r w:rsidRPr="001564A4">
        <w:rPr>
          <w:rFonts w:ascii="Times New Roman" w:hAnsi="Times New Roman" w:cs="Times New Roman"/>
          <w:lang w:val="en-GB"/>
        </w:rPr>
        <w:t xml:space="preserve"> months and 19 months of age and height for age Z-scores at </w:t>
      </w:r>
      <w:ins w:id="3" w:author="Henrik Christesen" w:date="2018-05-31T13:38:00Z">
        <w:r w:rsidR="006E4940">
          <w:rPr>
            <w:rFonts w:ascii="Times New Roman" w:hAnsi="Times New Roman" w:cs="Times New Roman"/>
            <w:lang w:val="en-GB"/>
          </w:rPr>
          <w:t>three</w:t>
        </w:r>
      </w:ins>
      <w:del w:id="4" w:author="Henrik Christesen" w:date="2018-05-31T13:38:00Z">
        <w:r w:rsidRPr="001564A4" w:rsidDel="006E4940">
          <w:rPr>
            <w:rFonts w:ascii="Times New Roman" w:hAnsi="Times New Roman" w:cs="Times New Roman"/>
            <w:lang w:val="en-GB"/>
          </w:rPr>
          <w:delText>3</w:delText>
        </w:r>
      </w:del>
      <w:r w:rsidRPr="001564A4">
        <w:rPr>
          <w:rFonts w:ascii="Times New Roman" w:hAnsi="Times New Roman" w:cs="Times New Roman"/>
          <w:lang w:val="en-GB"/>
        </w:rPr>
        <w:t xml:space="preserve"> years. Z-scores were calculated based on Danish references. </w:t>
      </w:r>
      <w:del w:id="5" w:author="Henrik Christesen" w:date="2018-05-31T13:41:00Z">
        <w:r w:rsidRPr="001564A4" w:rsidDel="004C177A">
          <w:rPr>
            <w:rFonts w:ascii="Times New Roman" w:hAnsi="Times New Roman" w:cs="Times New Roman"/>
            <w:lang w:val="en-GB"/>
          </w:rPr>
          <w:delText xml:space="preserve">*Gestational age. </w:delText>
        </w:r>
      </w:del>
      <w:r w:rsidRPr="001564A4">
        <w:rPr>
          <w:rFonts w:ascii="Times New Roman" w:hAnsi="Times New Roman" w:cs="Times New Roman"/>
          <w:lang w:val="en-GB"/>
        </w:rPr>
        <w:t>All ages provided in months.</w:t>
      </w:r>
    </w:p>
    <w:tbl>
      <w:tblPr>
        <w:tblStyle w:val="Tabelgitter"/>
        <w:tblW w:w="89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560"/>
        <w:gridCol w:w="708"/>
        <w:gridCol w:w="1203"/>
        <w:gridCol w:w="1207"/>
        <w:gridCol w:w="709"/>
        <w:gridCol w:w="1134"/>
        <w:gridCol w:w="1134"/>
      </w:tblGrid>
      <w:tr w:rsidR="006F1623" w:rsidRPr="007C48F6" w14:paraId="6580849C" w14:textId="77777777" w:rsidTr="00D868A9">
        <w:tc>
          <w:tcPr>
            <w:tcW w:w="1333" w:type="dxa"/>
          </w:tcPr>
          <w:p w14:paraId="7A7DD4F1" w14:textId="77777777" w:rsidR="006F1623" w:rsidRPr="007C48F6" w:rsidRDefault="006F1623" w:rsidP="00D86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85F0D26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883E5B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CCCA7A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</w:t>
            </w:r>
          </w:p>
        </w:tc>
      </w:tr>
      <w:tr w:rsidR="006F1623" w:rsidRPr="007C48F6" w14:paraId="054A5254" w14:textId="77777777" w:rsidTr="00D868A9">
        <w:tc>
          <w:tcPr>
            <w:tcW w:w="1333" w:type="dxa"/>
          </w:tcPr>
          <w:p w14:paraId="0E6C3542" w14:textId="77777777" w:rsidR="006F1623" w:rsidRPr="007C48F6" w:rsidRDefault="006F1623" w:rsidP="00D86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843DD9F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 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A02E4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DAE68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8B3DC" w14:textId="77777777" w:rsidR="006F1623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-scores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14:paraId="7DA8BDDC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890F0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D364F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9367C" w14:textId="77777777" w:rsidR="006F1623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-scores </w:t>
            </w:r>
          </w:p>
          <w:p w14:paraId="0AFC1F52" w14:textId="77777777" w:rsidR="006F1623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D)</w:t>
            </w:r>
          </w:p>
        </w:tc>
      </w:tr>
      <w:tr w:rsidR="006F1623" w:rsidRPr="007C48F6" w14:paraId="35627453" w14:textId="77777777" w:rsidTr="00D868A9">
        <w:tc>
          <w:tcPr>
            <w:tcW w:w="1333" w:type="dxa"/>
          </w:tcPr>
          <w:p w14:paraId="0F450336" w14:textId="77777777" w:rsidR="006F1623" w:rsidRPr="007C48F6" w:rsidRDefault="006F1623" w:rsidP="00D86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rth leng</w:t>
            </w:r>
            <w:r w:rsidRPr="007C48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, cm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598E5EA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 (0.3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5B91DCC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6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19B8E225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7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64C86068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 (1.0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27741B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9E3973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37 (2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0EE48A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 (1.0)</w:t>
            </w:r>
          </w:p>
        </w:tc>
      </w:tr>
      <w:tr w:rsidR="006F1623" w:rsidRPr="007C48F6" w14:paraId="0B3EABC5" w14:textId="77777777" w:rsidTr="00D868A9">
        <w:tc>
          <w:tcPr>
            <w:tcW w:w="1333" w:type="dxa"/>
          </w:tcPr>
          <w:p w14:paraId="1D15671A" w14:textId="77777777" w:rsidR="006F1623" w:rsidRPr="007C48F6" w:rsidRDefault="006F1623" w:rsidP="00D86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ng</w:t>
            </w:r>
            <w:r w:rsidRPr="007C48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, cm</w:t>
            </w:r>
          </w:p>
        </w:tc>
        <w:tc>
          <w:tcPr>
            <w:tcW w:w="1560" w:type="dxa"/>
          </w:tcPr>
          <w:p w14:paraId="592106D8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(0.9)</w:t>
            </w:r>
          </w:p>
        </w:tc>
        <w:tc>
          <w:tcPr>
            <w:tcW w:w="708" w:type="dxa"/>
          </w:tcPr>
          <w:p w14:paraId="6310615C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1203" w:type="dxa"/>
            <w:vAlign w:val="center"/>
          </w:tcPr>
          <w:p w14:paraId="0673FEE9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20 (2.6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07" w:type="dxa"/>
            <w:vAlign w:val="center"/>
          </w:tcPr>
          <w:p w14:paraId="2B06E71E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)</w:t>
            </w:r>
          </w:p>
        </w:tc>
        <w:tc>
          <w:tcPr>
            <w:tcW w:w="709" w:type="dxa"/>
            <w:vAlign w:val="center"/>
          </w:tcPr>
          <w:p w14:paraId="42DD45C3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8</w:t>
            </w:r>
          </w:p>
        </w:tc>
        <w:tc>
          <w:tcPr>
            <w:tcW w:w="1134" w:type="dxa"/>
            <w:vAlign w:val="center"/>
          </w:tcPr>
          <w:p w14:paraId="3DCA17D7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1 (2.71)</w:t>
            </w:r>
          </w:p>
        </w:tc>
        <w:tc>
          <w:tcPr>
            <w:tcW w:w="1134" w:type="dxa"/>
            <w:vAlign w:val="center"/>
          </w:tcPr>
          <w:p w14:paraId="0D017052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9)</w:t>
            </w:r>
          </w:p>
        </w:tc>
      </w:tr>
      <w:tr w:rsidR="006F1623" w:rsidRPr="007C48F6" w14:paraId="61D4586E" w14:textId="77777777" w:rsidTr="00D868A9">
        <w:tc>
          <w:tcPr>
            <w:tcW w:w="1333" w:type="dxa"/>
          </w:tcPr>
          <w:p w14:paraId="7E505DF5" w14:textId="77777777" w:rsidR="006F1623" w:rsidRPr="007C48F6" w:rsidRDefault="006F1623" w:rsidP="00D86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ng</w:t>
            </w:r>
            <w:r w:rsidRPr="007C48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, cm</w:t>
            </w:r>
          </w:p>
        </w:tc>
        <w:tc>
          <w:tcPr>
            <w:tcW w:w="1560" w:type="dxa"/>
          </w:tcPr>
          <w:p w14:paraId="6C318573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 (0.9)</w:t>
            </w:r>
          </w:p>
        </w:tc>
        <w:tc>
          <w:tcPr>
            <w:tcW w:w="708" w:type="dxa"/>
          </w:tcPr>
          <w:p w14:paraId="42D979F3" w14:textId="2D72B10C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1203" w:type="dxa"/>
            <w:vAlign w:val="center"/>
          </w:tcPr>
          <w:p w14:paraId="2C282BC8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20 (3.0)</w:t>
            </w:r>
          </w:p>
        </w:tc>
        <w:tc>
          <w:tcPr>
            <w:tcW w:w="1207" w:type="dxa"/>
            <w:vAlign w:val="center"/>
          </w:tcPr>
          <w:p w14:paraId="1C245C98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1.0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A00EAE4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9</w:t>
            </w:r>
          </w:p>
        </w:tc>
        <w:tc>
          <w:tcPr>
            <w:tcW w:w="1134" w:type="dxa"/>
            <w:vAlign w:val="center"/>
          </w:tcPr>
          <w:p w14:paraId="50400518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82 (2.9)</w:t>
            </w:r>
          </w:p>
        </w:tc>
        <w:tc>
          <w:tcPr>
            <w:tcW w:w="1134" w:type="dxa"/>
            <w:vAlign w:val="center"/>
          </w:tcPr>
          <w:p w14:paraId="43104282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9)</w:t>
            </w:r>
          </w:p>
        </w:tc>
      </w:tr>
      <w:tr w:rsidR="006F1623" w:rsidRPr="007C48F6" w14:paraId="7F8BBF45" w14:textId="77777777" w:rsidTr="00D868A9">
        <w:tc>
          <w:tcPr>
            <w:tcW w:w="1333" w:type="dxa"/>
          </w:tcPr>
          <w:p w14:paraId="2A5160AF" w14:textId="77777777" w:rsidR="006F1623" w:rsidRPr="007C48F6" w:rsidRDefault="006F1623" w:rsidP="00D86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ight, cm</w:t>
            </w:r>
          </w:p>
        </w:tc>
        <w:tc>
          <w:tcPr>
            <w:tcW w:w="1560" w:type="dxa"/>
          </w:tcPr>
          <w:p w14:paraId="0EF6E28F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6 (0.8)</w:t>
            </w:r>
          </w:p>
        </w:tc>
        <w:tc>
          <w:tcPr>
            <w:tcW w:w="708" w:type="dxa"/>
          </w:tcPr>
          <w:p w14:paraId="305E3847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</w:t>
            </w:r>
          </w:p>
        </w:tc>
        <w:tc>
          <w:tcPr>
            <w:tcW w:w="1203" w:type="dxa"/>
            <w:vAlign w:val="center"/>
          </w:tcPr>
          <w:p w14:paraId="29A1DBB4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08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60)</w:t>
            </w:r>
          </w:p>
        </w:tc>
        <w:tc>
          <w:tcPr>
            <w:tcW w:w="1207" w:type="dxa"/>
            <w:vAlign w:val="center"/>
          </w:tcPr>
          <w:p w14:paraId="41764F0C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1.0</w:t>
            </w:r>
            <w:r w:rsidRPr="007C48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2C36436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1134" w:type="dxa"/>
            <w:vAlign w:val="center"/>
          </w:tcPr>
          <w:p w14:paraId="4CE85830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57 (3.5)</w:t>
            </w:r>
          </w:p>
        </w:tc>
        <w:tc>
          <w:tcPr>
            <w:tcW w:w="1134" w:type="dxa"/>
            <w:vAlign w:val="center"/>
          </w:tcPr>
          <w:p w14:paraId="088C0AEC" w14:textId="77777777" w:rsidR="006F1623" w:rsidRPr="007C48F6" w:rsidRDefault="006F1623" w:rsidP="00D86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9)</w:t>
            </w:r>
          </w:p>
        </w:tc>
      </w:tr>
    </w:tbl>
    <w:p w14:paraId="2F35BB78" w14:textId="5E20608A" w:rsidR="006F1623" w:rsidRPr="007C48F6" w:rsidRDefault="004C177A" w:rsidP="006F1623">
      <w:pPr>
        <w:rPr>
          <w:rFonts w:ascii="Times New Roman" w:hAnsi="Times New Roman" w:cs="Times New Roman"/>
          <w:sz w:val="20"/>
          <w:szCs w:val="20"/>
          <w:lang w:val="en-GB"/>
        </w:rPr>
      </w:pPr>
      <w:ins w:id="6" w:author="Henrik Christesen" w:date="2018-05-31T13:41:00Z">
        <w:r w:rsidRPr="001564A4">
          <w:rPr>
            <w:rFonts w:ascii="Times New Roman" w:hAnsi="Times New Roman" w:cs="Times New Roman"/>
            <w:lang w:val="en-GB"/>
          </w:rPr>
          <w:t>*</w:t>
        </w:r>
      </w:ins>
      <w:ins w:id="7" w:author="Henrik Christesen" w:date="2018-05-31T13:50:00Z">
        <w:r w:rsidR="009A64C1">
          <w:rPr>
            <w:rFonts w:ascii="Times New Roman" w:hAnsi="Times New Roman" w:cs="Times New Roman"/>
            <w:lang w:val="en-GB"/>
          </w:rPr>
          <w:t>SD according to g</w:t>
        </w:r>
      </w:ins>
      <w:ins w:id="8" w:author="Henrik Christesen" w:date="2018-05-31T13:41:00Z">
        <w:r w:rsidRPr="001564A4">
          <w:rPr>
            <w:rFonts w:ascii="Times New Roman" w:hAnsi="Times New Roman" w:cs="Times New Roman"/>
            <w:lang w:val="en-GB"/>
          </w:rPr>
          <w:t>estational age</w:t>
        </w:r>
      </w:ins>
      <w:ins w:id="9" w:author="Henrik Christesen" w:date="2018-05-31T13:50:00Z">
        <w:r w:rsidR="009A64C1">
          <w:rPr>
            <w:rFonts w:ascii="Times New Roman" w:hAnsi="Times New Roman" w:cs="Times New Roman"/>
            <w:lang w:val="en-GB"/>
          </w:rPr>
          <w:t xml:space="preserve"> in weeks</w:t>
        </w:r>
      </w:ins>
      <w:ins w:id="10" w:author="Henrik Christesen" w:date="2018-05-31T13:41:00Z">
        <w:r w:rsidRPr="001564A4">
          <w:rPr>
            <w:rFonts w:ascii="Times New Roman" w:hAnsi="Times New Roman" w:cs="Times New Roman"/>
            <w:lang w:val="en-GB"/>
          </w:rPr>
          <w:t>.</w:t>
        </w:r>
      </w:ins>
    </w:p>
    <w:p w14:paraId="3B65B8BF" w14:textId="77777777" w:rsidR="002E4F9D" w:rsidRDefault="002E4F9D"/>
    <w:sectPr w:rsidR="002E4F9D" w:rsidSect="002E4F9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ocumentProtection w:edit="readOnly" w:enforcement="1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623"/>
    <w:rsid w:val="00007616"/>
    <w:rsid w:val="001A7EE8"/>
    <w:rsid w:val="002E4F9D"/>
    <w:rsid w:val="004C177A"/>
    <w:rsid w:val="006E4940"/>
    <w:rsid w:val="006F1623"/>
    <w:rsid w:val="009A64C1"/>
    <w:rsid w:val="00C7730D"/>
    <w:rsid w:val="00FB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AA3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23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F16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07616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07616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23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F16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07616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07616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58</Characters>
  <Application>Microsoft Macintosh Word</Application>
  <DocSecurity>8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Egelund Christensen</dc:creator>
  <cp:lastModifiedBy>Mathilde Egelund Christensen</cp:lastModifiedBy>
  <cp:revision>5</cp:revision>
  <dcterms:created xsi:type="dcterms:W3CDTF">2018-05-31T11:41:00Z</dcterms:created>
  <dcterms:modified xsi:type="dcterms:W3CDTF">2018-05-31T17:51:00Z</dcterms:modified>
</cp:coreProperties>
</file>